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2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8"/>
        <w:gridCol w:w="4373"/>
        <w:gridCol w:w="3965"/>
      </w:tblGrid>
      <w:tr w:rsidR="00470EA6" w14:paraId="7148FE41" w14:textId="77777777" w:rsidTr="00470EA6">
        <w:trPr>
          <w:trHeight w:val="477"/>
        </w:trPr>
        <w:tc>
          <w:tcPr>
            <w:tcW w:w="9016" w:type="dxa"/>
            <w:gridSpan w:val="3"/>
          </w:tcPr>
          <w:p w14:paraId="4D59624E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Table 1</w:t>
            </w:r>
          </w:p>
          <w:p w14:paraId="791D3A0D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arch strategy</w:t>
            </w:r>
          </w:p>
        </w:tc>
      </w:tr>
      <w:tr w:rsidR="00470EA6" w14:paraId="2E616A45" w14:textId="77777777" w:rsidTr="00470EA6">
        <w:trPr>
          <w:trHeight w:val="477"/>
        </w:trPr>
        <w:tc>
          <w:tcPr>
            <w:tcW w:w="678" w:type="dxa"/>
            <w:vMerge w:val="restart"/>
          </w:tcPr>
          <w:p w14:paraId="184EF56F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282A5381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7AD24DD5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7100D9A4" w14:textId="77777777" w:rsidR="00470EA6" w:rsidRDefault="00470EA6" w:rsidP="00470EA6">
            <w:pPr>
              <w:spacing w:after="0" w:line="24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48AA4CC2" w14:textId="77777777" w:rsidR="00470EA6" w:rsidRDefault="00470EA6" w:rsidP="00470EA6">
            <w:pPr>
              <w:spacing w:after="0" w:line="24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484F82C5" w14:textId="77777777" w:rsidR="00470EA6" w:rsidRDefault="00470EA6" w:rsidP="00470EA6">
            <w:pPr>
              <w:spacing w:after="0" w:line="24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2D58A6AB" w14:textId="77777777" w:rsidR="00470EA6" w:rsidRDefault="00470EA6" w:rsidP="00470EA6">
            <w:pPr>
              <w:spacing w:after="0" w:line="24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3CFEC590" w14:textId="77777777" w:rsidR="00470EA6" w:rsidRDefault="00470EA6" w:rsidP="00470EA6">
            <w:pPr>
              <w:spacing w:after="0" w:line="240" w:lineRule="auto"/>
              <w:ind w:left="39"/>
              <w:rPr>
                <w:rFonts w:ascii="Times New Roman" w:eastAsia="Times New Roman" w:hAnsi="Times New Roman" w:cs="Times New Roman"/>
                <w:b/>
              </w:rPr>
            </w:pPr>
          </w:p>
          <w:p w14:paraId="14EDFE2E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93CEE86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</w:p>
          <w:p w14:paraId="01974CEC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46E9CBA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27F5EBE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B6275D4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B4F1D3B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5214AC2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93DC4BA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1B0DBA7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8E76578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02C713B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</w:p>
          <w:p w14:paraId="4400A698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803FDF8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C32F8C5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A7E8A10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3836240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25D144F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</w:p>
          <w:p w14:paraId="17E0D346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715DD3A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CD4C7C6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A00B844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8A9F187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AA3A64D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32FC524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AAAE8DE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</w:p>
          <w:p w14:paraId="39B470FA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A5F08FA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AE836B7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987C06F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7EE0D69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28539A1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C00B015" w14:textId="77777777" w:rsidR="00470EA6" w:rsidRDefault="00470EA6" w:rsidP="0047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</w:p>
        </w:tc>
        <w:tc>
          <w:tcPr>
            <w:tcW w:w="4373" w:type="dxa"/>
            <w:vAlign w:val="bottom"/>
          </w:tcPr>
          <w:p w14:paraId="116FB9E6" w14:textId="77777777" w:rsidR="00470EA6" w:rsidRDefault="00470EA6" w:rsidP="00470EA6">
            <w:pPr>
              <w:spacing w:after="0" w:line="360" w:lineRule="auto"/>
              <w:ind w:left="39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3965" w:type="dxa"/>
            <w:vAlign w:val="bottom"/>
          </w:tcPr>
          <w:p w14:paraId="063B5CBD" w14:textId="77777777" w:rsidR="00470EA6" w:rsidRDefault="00470EA6" w:rsidP="00470EA6">
            <w:pPr>
              <w:spacing w:after="0" w:line="360" w:lineRule="auto"/>
              <w:ind w:left="5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</w:tr>
      <w:tr w:rsidR="00470EA6" w14:paraId="3BCBE8FE" w14:textId="77777777" w:rsidTr="00470EA6">
        <w:trPr>
          <w:trHeight w:val="477"/>
        </w:trPr>
        <w:tc>
          <w:tcPr>
            <w:tcW w:w="678" w:type="dxa"/>
            <w:vMerge/>
          </w:tcPr>
          <w:p w14:paraId="6A36A7F7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338" w:type="dxa"/>
            <w:gridSpan w:val="2"/>
            <w:vAlign w:val="center"/>
          </w:tcPr>
          <w:p w14:paraId="4DD692D6" w14:textId="77777777" w:rsidR="00470EA6" w:rsidRDefault="00470EA6" w:rsidP="00470EA6">
            <w:pPr>
              <w:spacing w:after="0" w:line="360" w:lineRule="auto"/>
              <w:ind w:left="5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AND</w:t>
            </w:r>
          </w:p>
        </w:tc>
      </w:tr>
      <w:tr w:rsidR="00470EA6" w14:paraId="1D396A5B" w14:textId="77777777" w:rsidTr="00470EA6">
        <w:trPr>
          <w:trHeight w:val="2864"/>
        </w:trPr>
        <w:tc>
          <w:tcPr>
            <w:tcW w:w="678" w:type="dxa"/>
            <w:vMerge/>
          </w:tcPr>
          <w:p w14:paraId="18B63C88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73" w:type="dxa"/>
            <w:vAlign w:val="center"/>
          </w:tcPr>
          <w:p w14:paraId="223CE23C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ecologic* momentary assessment” OR “event contingent recording” OR “experience sampling” or “ecological momentary intervention” OR “intensive time sampling” OR “daily diary methods” OR “electronic diar*” OR “ambulatory monitoring” OR “ambulatory assessment” OR “intensive diar*”</w:t>
            </w:r>
          </w:p>
        </w:tc>
        <w:tc>
          <w:tcPr>
            <w:tcW w:w="3965" w:type="dxa"/>
            <w:vAlign w:val="center"/>
          </w:tcPr>
          <w:p w14:paraId="14BFCD73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orderl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ersonality disorder” OR “borderline personality” OR “borderline personality characteristics” OR “borderline personality features” OR “borderline personality symptoms” OR “emotionally unstable personality disorder” </w:t>
            </w:r>
          </w:p>
        </w:tc>
      </w:tr>
      <w:tr w:rsidR="00470EA6" w14:paraId="0F5C2119" w14:textId="77777777" w:rsidTr="00470EA6">
        <w:trPr>
          <w:trHeight w:val="852"/>
        </w:trPr>
        <w:tc>
          <w:tcPr>
            <w:tcW w:w="678" w:type="dxa"/>
            <w:vMerge/>
          </w:tcPr>
          <w:p w14:paraId="3EB1D3AA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14:paraId="4711F9D9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5" w:type="dxa"/>
            <w:vAlign w:val="bottom"/>
          </w:tcPr>
          <w:p w14:paraId="17AAD28D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merg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ersonality disorder” OR “personality disorder”</w:t>
            </w:r>
          </w:p>
        </w:tc>
      </w:tr>
      <w:tr w:rsidR="00470EA6" w14:paraId="06DE4FA5" w14:textId="77777777" w:rsidTr="00470EA6">
        <w:trPr>
          <w:trHeight w:val="1629"/>
        </w:trPr>
        <w:tc>
          <w:tcPr>
            <w:tcW w:w="678" w:type="dxa"/>
            <w:vMerge/>
          </w:tcPr>
          <w:p w14:paraId="5C6E868F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D0AEC" w14:textId="77777777" w:rsidR="00470EA6" w:rsidRDefault="00470EA6" w:rsidP="00470EA6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08B396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uicidal self injur*” OR parasuicide OR “parasuicidal behavio#r” OR “parasuicidal gestures” OR “parasuicidal behavio#r ideation” OR “suicidal ideation”</w:t>
            </w:r>
          </w:p>
        </w:tc>
      </w:tr>
      <w:tr w:rsidR="00470EA6" w14:paraId="35B8D488" w14:textId="77777777" w:rsidTr="00470EA6">
        <w:trPr>
          <w:trHeight w:val="2108"/>
        </w:trPr>
        <w:tc>
          <w:tcPr>
            <w:tcW w:w="678" w:type="dxa"/>
            <w:vMerge/>
          </w:tcPr>
          <w:p w14:paraId="19A231BA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14:paraId="7E5A7CAA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5" w:type="dxa"/>
            <w:vAlign w:val="bottom"/>
          </w:tcPr>
          <w:p w14:paraId="706D8CA0" w14:textId="77777777" w:rsidR="00470EA6" w:rsidRDefault="00470EA6" w:rsidP="00470EA6">
            <w:pPr>
              <w:spacing w:after="0" w:line="360" w:lineRule="auto"/>
              <w:ind w:lef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ffect* dysregulation” OR “affect* instability” OR “instability of self-esteem” OR “self-esteem dysregulation” OR “dissociative symptom*” OR “dissociative pattern*” OR “self-concept clarity” </w:t>
            </w:r>
          </w:p>
        </w:tc>
      </w:tr>
      <w:tr w:rsidR="00470EA6" w14:paraId="132F34A0" w14:textId="77777777" w:rsidTr="00470EA6">
        <w:trPr>
          <w:trHeight w:val="984"/>
        </w:trPr>
        <w:tc>
          <w:tcPr>
            <w:tcW w:w="678" w:type="dxa"/>
            <w:vMerge/>
          </w:tcPr>
          <w:p w14:paraId="0EBE295F" w14:textId="77777777" w:rsidR="00470EA6" w:rsidRDefault="00470EA6" w:rsidP="00470E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14:paraId="3045CB53" w14:textId="77777777" w:rsidR="00470EA6" w:rsidRDefault="00470EA6" w:rsidP="00470EA6">
            <w:pPr>
              <w:spacing w:after="0" w:line="360" w:lineRule="auto"/>
              <w:ind w:left="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5" w:type="dxa"/>
            <w:vAlign w:val="center"/>
          </w:tcPr>
          <w:p w14:paraId="0095F045" w14:textId="77777777" w:rsidR="00470EA6" w:rsidRDefault="00470EA6" w:rsidP="00470EA6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nterperson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onflict*” OR “interpersonal conflict*” OR “interpersonal problem*” OR “rejection sensitivity”</w:t>
            </w:r>
          </w:p>
        </w:tc>
      </w:tr>
    </w:tbl>
    <w:p w14:paraId="05708A8C" w14:textId="76D408BF" w:rsidR="00894F56" w:rsidRPr="00C91D6B" w:rsidRDefault="005C023E" w:rsidP="005C023E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5C023E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</w:t>
      </w:r>
      <w:r w:rsidR="00C91D6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: </w:t>
      </w:r>
      <w:r w:rsidR="00C91D6B">
        <w:rPr>
          <w:rFonts w:ascii="Times New Roman" w:eastAsia="Times New Roman" w:hAnsi="Times New Roman" w:cs="Times New Roman"/>
          <w:color w:val="000000" w:themeColor="text1"/>
        </w:rPr>
        <w:t>Search terms used in the individual databases.</w:t>
      </w:r>
    </w:p>
    <w:sectPr w:rsidR="00894F56" w:rsidRPr="00C91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A6"/>
    <w:rsid w:val="000E3F87"/>
    <w:rsid w:val="00352120"/>
    <w:rsid w:val="00470EA6"/>
    <w:rsid w:val="005C023E"/>
    <w:rsid w:val="00894F56"/>
    <w:rsid w:val="00A06ADA"/>
    <w:rsid w:val="00C9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37472"/>
  <w15:chartTrackingRefBased/>
  <w15:docId w15:val="{23FD851E-C6B7-ED4D-A90A-6F8D5858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EA6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2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4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F56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F56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C02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2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avanzo</dc:creator>
  <cp:keywords/>
  <dc:description/>
  <cp:lastModifiedBy>Hannah Reinhardt</cp:lastModifiedBy>
  <cp:revision>2</cp:revision>
  <dcterms:created xsi:type="dcterms:W3CDTF">2023-03-02T16:26:00Z</dcterms:created>
  <dcterms:modified xsi:type="dcterms:W3CDTF">2023-03-02T16:26:00Z</dcterms:modified>
</cp:coreProperties>
</file>